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8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993"/>
        <w:gridCol w:w="141"/>
        <w:gridCol w:w="709"/>
        <w:gridCol w:w="902"/>
      </w:tblGrid>
      <w:tr w:rsidR="00814A8C" w:rsidRPr="00624C4A" w:rsidTr="00810CB6">
        <w:trPr>
          <w:trHeight w:val="288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14A8C" w:rsidRPr="00624C4A" w:rsidRDefault="00814A8C" w:rsidP="00810CB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en-GB"/>
              </w:rPr>
            </w:pPr>
            <w:bookmarkStart w:id="0" w:name="_GoBack"/>
            <w:r w:rsidRPr="00624C4A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en-GB"/>
              </w:rPr>
              <w:t>Organis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hAnsiTheme="majorHAnsi"/>
                <w:b/>
                <w:sz w:val="18"/>
                <w:szCs w:val="18"/>
              </w:rPr>
              <w:t>Access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en-GB"/>
              </w:rPr>
              <w:t>Query coverag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en-GB"/>
              </w:rPr>
              <w:t>E valu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eastAsia="en-GB"/>
              </w:rPr>
              <w:t>Identity</w:t>
            </w:r>
          </w:p>
        </w:tc>
      </w:tr>
      <w:tr w:rsidR="00814A8C" w:rsidRPr="00624C4A" w:rsidTr="00810CB6">
        <w:trPr>
          <w:trHeight w:val="288"/>
        </w:trPr>
        <w:tc>
          <w:tcPr>
            <w:tcW w:w="26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4A8C" w:rsidRPr="00D65312" w:rsidRDefault="00814A8C" w:rsidP="00810C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it-IT" w:eastAsia="en-GB"/>
              </w:rPr>
            </w:pPr>
            <w:r w:rsidRPr="00D6531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val="it-IT" w:eastAsia="en-GB"/>
              </w:rPr>
              <w:t>C. difficile</w:t>
            </w:r>
            <w:r w:rsidRPr="00D6531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it-IT" w:eastAsia="en-GB"/>
              </w:rPr>
              <w:t xml:space="preserve"> T5 genomic scaffol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:rsidR="00814A8C" w:rsidRPr="00D65312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D65312"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  <w:t>NZ_HF677387.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7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814A8C" w:rsidRPr="00624C4A" w:rsidTr="00810CB6">
        <w:trPr>
          <w:trHeight w:val="288"/>
        </w:trPr>
        <w:tc>
          <w:tcPr>
            <w:tcW w:w="2660" w:type="dxa"/>
            <w:vMerge/>
            <w:shd w:val="clear" w:color="auto" w:fill="auto"/>
            <w:noWrap/>
            <w:vAlign w:val="bottom"/>
          </w:tcPr>
          <w:p w:rsidR="00814A8C" w:rsidRPr="0021690C" w:rsidRDefault="00814A8C" w:rsidP="00810CB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val="it-IT"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814A8C" w:rsidRPr="00D65312" w:rsidRDefault="00814A8C" w:rsidP="00810CB6">
            <w:pPr>
              <w:spacing w:after="0" w:line="240" w:lineRule="auto"/>
              <w:jc w:val="right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Z_HF677386.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3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99%</w:t>
            </w:r>
          </w:p>
        </w:tc>
      </w:tr>
      <w:tr w:rsidR="00814A8C" w:rsidRPr="00624C4A" w:rsidTr="00810CB6">
        <w:trPr>
          <w:trHeight w:val="288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814A8C" w:rsidRPr="00D65312" w:rsidRDefault="00814A8C" w:rsidP="00810C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it-IT" w:eastAsia="en-GB"/>
              </w:rPr>
            </w:pPr>
            <w:r w:rsidRPr="00D6531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val="it-IT" w:eastAsia="en-GB"/>
              </w:rPr>
              <w:t xml:space="preserve">C. difficile </w:t>
            </w:r>
            <w:r w:rsidRPr="00D6531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it-IT" w:eastAsia="en-GB"/>
              </w:rPr>
              <w:t>E1 genomic scaffold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814A8C" w:rsidRPr="00D65312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D65312"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  <w:t>NZ_HF927576.1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95%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814A8C" w:rsidRPr="00624C4A" w:rsidTr="00810CB6">
        <w:trPr>
          <w:trHeight w:val="288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814A8C" w:rsidRPr="00D65312" w:rsidRDefault="00814A8C" w:rsidP="00810C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it-IT" w:eastAsia="en-GB"/>
              </w:rPr>
            </w:pPr>
            <w:r w:rsidRPr="00D65312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val="it-IT" w:eastAsia="en-GB"/>
              </w:rPr>
              <w:t xml:space="preserve">C. difficile </w:t>
            </w:r>
            <w:r w:rsidRPr="00D65312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it-IT" w:eastAsia="en-GB"/>
              </w:rPr>
              <w:t>NAP08 genomic scaffold</w:t>
            </w:r>
          </w:p>
        </w:tc>
        <w:tc>
          <w:tcPr>
            <w:tcW w:w="1417" w:type="dxa"/>
            <w:vAlign w:val="bottom"/>
          </w:tcPr>
          <w:p w:rsidR="00814A8C" w:rsidRPr="00D65312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D65312"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  <w:t>NZ_GG770710.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95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99%</w:t>
            </w:r>
          </w:p>
        </w:tc>
      </w:tr>
      <w:tr w:rsidR="00814A8C" w:rsidRPr="00624C4A" w:rsidTr="00810CB6">
        <w:trPr>
          <w:trHeight w:val="288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814A8C" w:rsidRPr="00624C4A" w:rsidRDefault="00814A8C" w:rsidP="00810C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n-GB"/>
              </w:rPr>
              <w:t xml:space="preserve">C. </w:t>
            </w:r>
            <w:proofErr w:type="spellStart"/>
            <w:r w:rsidRPr="00624C4A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n-GB"/>
              </w:rPr>
              <w:t>clostridioform</w:t>
            </w:r>
            <w:proofErr w:type="spellEnd"/>
            <w:r w:rsidRPr="00624C4A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24C4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90A6 genomic scaffold</w:t>
            </w:r>
          </w:p>
        </w:tc>
        <w:tc>
          <w:tcPr>
            <w:tcW w:w="1417" w:type="dxa"/>
            <w:vAlign w:val="bottom"/>
          </w:tcPr>
          <w:p w:rsidR="00814A8C" w:rsidRPr="00D65312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D65312"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  <w:t>NZ_KB851028.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81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814A8C" w:rsidRPr="00624C4A" w:rsidRDefault="00814A8C" w:rsidP="00810CB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624C4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99%</w:t>
            </w:r>
          </w:p>
        </w:tc>
      </w:tr>
      <w:bookmarkEnd w:id="0"/>
    </w:tbl>
    <w:p w:rsidR="004225B7" w:rsidRDefault="004225B7"/>
    <w:sectPr w:rsidR="00422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A8C"/>
    <w:rsid w:val="00016F72"/>
    <w:rsid w:val="00044E99"/>
    <w:rsid w:val="0005736D"/>
    <w:rsid w:val="00070352"/>
    <w:rsid w:val="000F7324"/>
    <w:rsid w:val="00111BF4"/>
    <w:rsid w:val="00116993"/>
    <w:rsid w:val="00193C0A"/>
    <w:rsid w:val="001F7ECE"/>
    <w:rsid w:val="002249F5"/>
    <w:rsid w:val="0029500D"/>
    <w:rsid w:val="003159A3"/>
    <w:rsid w:val="00327A7B"/>
    <w:rsid w:val="003D365F"/>
    <w:rsid w:val="003E15E2"/>
    <w:rsid w:val="004225B7"/>
    <w:rsid w:val="0046673A"/>
    <w:rsid w:val="004929BE"/>
    <w:rsid w:val="004B73EB"/>
    <w:rsid w:val="00593E92"/>
    <w:rsid w:val="00605218"/>
    <w:rsid w:val="006271F6"/>
    <w:rsid w:val="006D250F"/>
    <w:rsid w:val="00751727"/>
    <w:rsid w:val="00814A8C"/>
    <w:rsid w:val="00835B1E"/>
    <w:rsid w:val="008A7AD5"/>
    <w:rsid w:val="008E59E5"/>
    <w:rsid w:val="00A053FE"/>
    <w:rsid w:val="00A21167"/>
    <w:rsid w:val="00A76F7D"/>
    <w:rsid w:val="00B97B10"/>
    <w:rsid w:val="00BA2F7B"/>
    <w:rsid w:val="00BF2224"/>
    <w:rsid w:val="00BF3DAD"/>
    <w:rsid w:val="00C27CEE"/>
    <w:rsid w:val="00C72F5E"/>
    <w:rsid w:val="00C80C16"/>
    <w:rsid w:val="00C95646"/>
    <w:rsid w:val="00CA108C"/>
    <w:rsid w:val="00CE3B7B"/>
    <w:rsid w:val="00D05B78"/>
    <w:rsid w:val="00E421A7"/>
    <w:rsid w:val="00E55EAA"/>
    <w:rsid w:val="00E9202A"/>
    <w:rsid w:val="00EC7569"/>
    <w:rsid w:val="00ED0CCD"/>
    <w:rsid w:val="00ED3D3C"/>
    <w:rsid w:val="00ED5910"/>
    <w:rsid w:val="00EF114A"/>
    <w:rsid w:val="00F1050E"/>
    <w:rsid w:val="00F11FDD"/>
    <w:rsid w:val="00F21D05"/>
    <w:rsid w:val="00F24912"/>
    <w:rsid w:val="00F70177"/>
    <w:rsid w:val="00F77332"/>
    <w:rsid w:val="00FA2985"/>
    <w:rsid w:val="00FE3337"/>
    <w:rsid w:val="00FF1DA0"/>
    <w:rsid w:val="00FF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4FE230-89E0-4EF6-B4D9-1CBFD356D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A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H</dc:creator>
  <cp:keywords/>
  <dc:description/>
  <cp:lastModifiedBy>KateH</cp:lastModifiedBy>
  <cp:revision>1</cp:revision>
  <dcterms:created xsi:type="dcterms:W3CDTF">2016-11-15T14:48:00Z</dcterms:created>
  <dcterms:modified xsi:type="dcterms:W3CDTF">2016-11-15T14:48:00Z</dcterms:modified>
</cp:coreProperties>
</file>